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hint="eastAsia" w:ascii="Times New Roman" w:hAnsi="Times New Roman" w:eastAsia="宋体" w:cs="宋体"/>
          <w:b/>
          <w:bCs/>
          <w:i w:val="0"/>
          <w:iCs w:val="0"/>
          <w:caps w:val="0"/>
          <w:color w:val="000000"/>
          <w:spacing w:val="0"/>
          <w:kern w:val="0"/>
          <w:sz w:val="24"/>
          <w:szCs w:val="24"/>
          <w:shd w:val="clear" w:fill="FFFFFF"/>
          <w:lang w:val="en-US" w:eastAsia="zh-CN" w:bidi="ar"/>
        </w:rPr>
        <w:t>S3 File-Retrieval strategy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>PubMed</w:t>
      </w:r>
    </w:p>
    <w:tbl>
      <w:tblPr>
        <w:tblStyle w:val="4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2"/>
        <w:gridCol w:w="11533"/>
        <w:gridCol w:w="10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arch number</w:t>
            </w:r>
          </w:p>
        </w:tc>
        <w:tc>
          <w:tcPr>
            <w:tcW w:w="45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ery</w:t>
            </w: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"Aged"[Mesh]</w:t>
            </w: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515,4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5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Aged[Title/Abstract]) OR (Elderly[Title/Abstract])</w:t>
            </w: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022,1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45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 OR #2</w:t>
            </w: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112,4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45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"Diabetes Mellitus, Type 2"[Mesh]</w:t>
            </w: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,6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8" w:hRule="atLeast"/>
        </w:trPr>
        <w:tc>
          <w:tcPr>
            <w:tcW w:w="2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45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((((((((((((((((((((((((((((((Diabetes Mellitus, Type 2[Title/Abstract]) OR (Diabetes Mellitus, Adult-Onset[Title/Abstract])) OR (Adult-Onset Diabetes Mellitus[Title/Abstract])) OR (Diabetes Mellitus, Adult Onset[Title/Abstract])) OR (Diabetes Mellitus, Ketosis-Resistant[Title/Abstract])) OR (Diabetes Mellitus, Ketosis Resistant[Title/Abstract])) OR (Ketosis-Resistant Diabetes Mellitus[Title/Abstract])) OR (Diabetes Mellitus, Non Insulin Dependent[Title/Abstract])) OR (Diabetes Mellitus, Non-Insulin-Dependent[Title/Abstract])) OR (Non-Insulin-Dependent Diabetes Mellitus[Title/Abstract])) OR (Diabetes Mellitus, Stable[Title/Abstract])) OR (Stable Diabetes Mellitus[Title/Abstract])) OR (Diabetes Mellitus, Type II[Title/Abstract])) OR (NIDDM[Title/Abstract])) OR (Diabetes Mellitus, Noninsulin Dependent[Title/Abstract])) OR (Diabetes Mellitus, Maturity-Onset[Title/Abstract])) OR (Diabetes Mellitus, Maturity Onset[Title/Abstract])) OR (Maturity-Onset Diabetes Mellitus[Title/Abstract])) OR (Maturity Onset Diabetes Mellitus[Title/Abstract])) OR (MODY[Title/Abstract])) OR (Diabetes Mellitus, Slow-Onset[Title/Abstract])) OR (Diabetes Mellitus, Slow Onset[Title/Abstract])) OR (Slow-Onset Diabetes Mellitus[Title/Abstract])) OR (Type 2 Diabetes Mellitus[Title/Abstract])) OR (Noninsulin-Dependent Diabetes Mellitus[Title/Abstract])) OR (Noninsulin Dependent Diabetes Mellitus[Title/Abstract])) OR (Maturity-Onset Diabetes[Title/Abstract])) OR (Diabetes, Maturity-Onset[Title/Abstract])) OR (Maturity Onset Diabetes[Title/Abstract])) OR (Type 2 Diabetes[Title/Abstract])) OR (Diabetes, Type 2[Title/Abstract])) OR (Diabetes Mellitus, Noninsulin-Dependent[Title/Abstract])</w:t>
            </w: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,0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45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4 OR #5</w:t>
            </w: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7,7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45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"Urinary Tract Infections"[Mesh]</w:t>
            </w: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,7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45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((((Urinary Tract Infections[Title/Abstract]) OR (Infections, Urinary Tract[Title/Abstract])) OR (Infection, Urinary Tract[Title/Abstract])) OR (Tract Infections, Urinary[Title/Abstract])) OR (Tract Infection, Urinary[Title/Abstract])) OR (Urinary Tract Infection[Title/Abstract])</w:t>
            </w: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,0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45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7 OR #8</w:t>
            </w: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,3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452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"Risk Factors"[Mesh]</w:t>
            </w: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87,8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4" w:hRule="atLeast"/>
        </w:trPr>
        <w:tc>
          <w:tcPr>
            <w:tcW w:w="2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45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(((((((((((((((((Risk Factors[Title/Abstract]) OR (Factor, Risk[Title/Abstract])) OR (Risk Factor[Title/Abstract])) OR (Population at Risk[Title/Abstract])) OR (Populations at Risk[Title/Abstract])) OR (Risk Scores[Title/Abstract])) OR (Risk Score[Title/Abstract])) OR (Score, Risk[Title/Abstract])) OR (Risk Factor Scores[Title/Abstract])) OR (Risk Factor Score[Title/Abstract])) OR (Score, Risk Factor[Title/Abstract])) OR (Health Correlates[Title/Abstract])) OR (Correlates, Health[Title/Abstract])) OR (Social Risk Factors[Title/Abstract])) OR (Factor, Social Risk[Title/Abstract])) OR (Factors, Social Risk[Title/Abstract])) OR (Risk Factor, Social[Title/Abstract])) OR (Risk Factors, Social[Title/Abstract])) OR (Social Risk Factor[Title/Abstract])</w:t>
            </w: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0,6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45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0 OR #11</w:t>
            </w: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467,5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45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 AND #6 AND #9 AND #12</w:t>
            </w: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hint="eastAsia" w:ascii="Times New Roman" w:hAnsi="Times New Roman" w:cs="Times New Roman"/>
          <w:b/>
          <w:bCs/>
          <w:sz w:val="22"/>
          <w:szCs w:val="24"/>
        </w:rPr>
        <w:t>Embase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No.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Query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Results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1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aged'/exp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3982096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2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aged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1060721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3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elderly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425295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4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#1 OR #2 OR #3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4781312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5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non insulin dependent diabetes mellitus'/exp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360862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6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diabetes mellitus, type 2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6233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7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diabetes mellitus, adult-onset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3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8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diabetes mellitus, adult onset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3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9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diabetes mellitus, ketosis-resistant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0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10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diabetes mellitus, ketosis resistant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0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11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ketosis-resistant diabetes mellitus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2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12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diabetes mellitus, non insulin dependent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43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13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diabetes mellitus, non-insulin-dependent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43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14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non-insulin-dependent diabetes mellitus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7904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15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diabetes mellitus, stable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17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16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stable diabetes mellitus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27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17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non insulin dependent diabetes mellitus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7902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18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niddm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8133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19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diabetes mellitus, noninsulin dependent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5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20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diabetes mellitus, maturity-onset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15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21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diabetes mellitus, maturity onset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15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22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maturity-onset diabetes mellitus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174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23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maturity onset diabetes mellitus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174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24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mody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2983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25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diabetes mellitus, slow-onset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1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26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diabetes mellitus, slow onset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1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27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slow-onset diabetes mellitus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0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28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type 2 diabetes mellitus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93688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29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noninsulin-dependent diabetes mellitus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1067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30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noninsulin dependent diabetes mellitus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1067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31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maturity-onset diabetes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3196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32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diabetes, maturity-onset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59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33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maturity onset diabetes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3196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34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type 2 diabetes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266913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35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diabetes, type 2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2994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36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diabetes mellitus, noninsulin-dependent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5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37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#5 OR #6 OR #7 OR #8 OR #9 OR #10 OR #11 OR #12 OR #13 OR #14 OR #15 OR #16 OR #17 OR #18 OR #19 OR #20 OR #21 OR #22 OR #23 OR #24 OR #25 OR #26 OR #27 OR #28 OR #29 OR #30 OR #31 OR #32 OR #33 OR #34 OR #35 OR #36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410166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38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urinary tract infection'/exp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158432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39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urinary tract infection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45399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40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infections, urinary tract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499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41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infection, urinary tract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545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42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tract infections, urinary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181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43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tract infection, urinary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198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44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urinary tract infection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45399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45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#38 OR #39 OR #40 OR #41 OR #43 OR #44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164855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46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risk factor'/exp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1432536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47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risk factor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414965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48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factor, risk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352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49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risk factor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414965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50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population at risk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6060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51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populations at risk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3751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52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risk score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50731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53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risk scores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23902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54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score, risk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1361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55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risk factor scores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150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56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risk factor score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301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57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score, risk factor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17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58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health correlates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635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59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correlates, health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12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60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social risk factors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1456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61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factor, social risk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0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62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factors, social risk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9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63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risk factor, social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7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64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risk factors, social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150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65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'social risk factor':ab,ti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120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66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#46 OR #47 OR #48 OR #49 OR #50 OR #51 OR #52 OR #53 OR #54 OR #55 OR #56 OR #57 OR #58 OR #59 OR #60 OR #61 OR #62 OR #63 OR #64 OR #65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1652466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67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#4 AND #37 AND #45 AND #66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184</w:t>
      </w: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2"/>
          <w:szCs w:val="24"/>
        </w:rPr>
      </w:pPr>
      <w:r>
        <w:rPr>
          <w:rFonts w:hint="eastAsia" w:ascii="Times New Roman" w:hAnsi="Times New Roman" w:cs="Times New Roman"/>
          <w:b/>
          <w:bCs/>
          <w:sz w:val="22"/>
          <w:szCs w:val="24"/>
        </w:rPr>
        <w:t>Cochrane library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ID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Search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Hits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1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MeSH descriptor: [Aged] explode all trees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275455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2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(Aged):ti,ab,kw OR (Elderly):ti,ab,kw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678765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3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#1 or #2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678765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4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MeSH descriptor: [Diabetes Mellitus, Type 2] explode all trees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26311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5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(Diabetes Mellitus, Type 2):ti,ab,kw OR (Diabetes Mellitus, Adult-Onset):ti,ab,kw OR (Adult-Onset Diabetes Mellitus):ti,ab,kw OR (Diabetes Mellitus, Adult Onset):ti,ab,kw OR (Diabetes Mellitus, Ketosis-Resistant):ti,ab,kw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55126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6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(Diabetes Mellitus, Ketosis Resistant):ti,ab,kw OR (Ketosis-Resistant Diabetes Mellitus):ti,ab,kw OR (Diabetes Mellitus, Non Insulin Dependent):ti,ab,kw OR (Diabetes Mellitus, Non-Insulin-Dependent):ti,ab,kw OR (Non-Insulin-Dependent Diabetes Mellitus):ti,ab,kw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23716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7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(Diabetes Mellitus, Stable):ti,ab,kw OR (Stable Diabetes Mellitus):ti,ab,kw OR (Diabetes Mellitus, Type II):ti,ab,kw OR (NIDDM):ti,ab,kw OR (Diabetes Mellitus, Noninsulin Dependent):ti,ab,kw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10520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8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(Diabetes Mellitus, Maturity-Onset):ti,ab,kw OR (Diabetes Mellitus, Maturity Onset):ti,ab,kw OR (Maturity-Onset Diabetes Mellitus):ti,ab,kw OR (Maturity Onset Diabetes Mellitus):ti,ab,kw OR (MODY):ti,ab,kw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111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9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(Diabetes Mellitus, Slow-Onset):ti,ab,kw OR (Diabetes Mellitus, Slow Onset):ti,ab,kw OR (Slow-Onset Diabetes Mellitus):ti,ab,kw OR (Type 2 Diabetes Mellitus):ti,ab,kw OR (Noninsulin-Dependent Diabetes Mellitus):ti,ab,kw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54571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10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(Noninsulin Dependent Diabetes Mellitus):ti,ab,kw OR (Maturity-Onset Diabetes):ti,ab,kw OR (Diabetes, Maturity-Onset):ti,ab,kw OR (Maturity Onset Diabetes):ti,ab,kw OR (Type 2 Diabetes):ti,ab,kw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62289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11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(Diabetes, Type 2):ti,ab,kw OR (Diabetes Mellitus, Noninsulin-Dependent):ti,ab,kw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62218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12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#4 or #5 or #6 or #7 or #8 or #9 or #10 or #11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66474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13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MeSH descriptor: [Urinary Tract Infections] explode all trees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3305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14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(Urinary Tract Infections):ti,ab,kw OR (Infection, Urinary Tract):ti,ab,kw OR (Infection, Urinary Tract):ti,ab,kw OR (Tract Infections, Urinary):ti,ab,kw OR (Tract Infection, Urinary):ti,ab,kw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11063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15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(Urinary Tract Infection):ti,ab,kw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9331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16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#13 or #14 or #15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11398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17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MeSH descriptor: [Risk Factors] explode all trees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38174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18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(Risk Factors):ti,ab,kw OR (Factor, Risk):ti,ab,kw OR (Risk Factor):ti,ab,kw OR (Population at Risk):ti,ab,kw OR (Populations at Risk):ti,ab,kw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156588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19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(Risk Scores):ti,ab,kw OR (Risk Score):ti,ab,kw OR (Score, Risk):ti,ab,kw OR (Risk Factor Scores):ti,ab,kw OR (Risk Factor Score):ti,ab,kw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53976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20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(Score, Risk Factor):ti,ab,kw OR (Health Correlates):ti,ab,kw OR (Correlates, Health):ti,ab,kw OR (Social Risk Factors):ti,ab,kw OR (Factor, Social Risk):ti,ab,kw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15963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21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(Factors, Social Risk):ti,ab,kw OR (Risk Factor, Social):ti,ab,kw OR (Risk Factors, Social):ti,ab,kw OR (Social Risk Factor):ti,ab,kw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7183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22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#17 or #18 or #19 or #20 or #21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184065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23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#3 and #12 and #16 and #22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91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2"/>
          <w:szCs w:val="24"/>
        </w:rPr>
      </w:pPr>
      <w:r>
        <w:rPr>
          <w:rFonts w:hint="eastAsia" w:ascii="Times New Roman" w:hAnsi="Times New Roman" w:cs="Times New Roman"/>
          <w:b/>
          <w:bCs/>
          <w:sz w:val="22"/>
          <w:szCs w:val="24"/>
        </w:rPr>
        <w:t>Web of science</w:t>
      </w:r>
    </w:p>
    <w:p>
      <w:pPr>
        <w:jc w:val="left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Search Query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Results</w:t>
      </w:r>
    </w:p>
    <w:p>
      <w:pPr>
        <w:jc w:val="left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1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"TS=(Aged) OR TS=( Elderly)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2549195</w:t>
      </w:r>
    </w:p>
    <w:p>
      <w:pPr>
        <w:jc w:val="left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2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 xml:space="preserve">"TS=(Diabetes Mellitus, Type 2) OR TS=(Diabetes Mellitus, Adult-Onset) OR TS=(Adult-Onset Diabetes Mellitus) OR TS=(Diabetes Mellitus, Adult Onset) OR TS=(Diabetes Mellitus, Ketosis-Resistant) OR TS=(Diabetes Mellitus, Ketosis Resistant) OR TS=(Ketosis-Resistant Diabetes Mellitus) OR TS=(Diabetes Mellitus, Non Insulin Dependent) OR TS=(Diabetes Mellitus, Non-Insulin-Dependent) OR TS=(Non-Insulin-Dependent Diabetes Mellitus) </w:t>
      </w:r>
    </w:p>
    <w:p>
      <w:pPr>
        <w:jc w:val="left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OR TS=(Diabetes Mellitus, Stable) OR TS=(Stable Diabetes Mellitus) OR TS=(Diabetes Mellitus, Type II) OR TS=(NIDDM) OR TS=(Diabetes Mellitus, Noninsulin Dependent) OR TS=(Diabetes Mellitus, Maturity-Onset) OR TS=(Diabetes Mellitus, Maturity Onset) OR TS=(Maturity-Onset Diabetes Mellitus) OR TS=(Maturity Onset Diabetes Mellitus) OR TS=(MODY) OR TS=(Diabetes Mellitus, Slow-Onset) OR TS=(Diabetes Mellitus, Slow Onset) OR TS=(Slow-Onset Diabetes Mellitus) OR TS=(Type 2 Diabetes Mellitus) OR TS=(Noninsulin-Dependent Diabetes Mellitus) OR TS=(Noninsulin Dependent Diabetes Mellitus) OR TS=(Maturity-Onset Diabetes) OR TS=(Diabetes, Maturity-Onset) OR TS=(Maturity Onset Diabetes) OR TS=(Type 2 Diabetes) OR TS=(Diabetes, Type 2) OR TS=(Diabetes Mellitus, Noninsulin-Dependent)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215201</w:t>
      </w:r>
    </w:p>
    <w:p>
      <w:pPr>
        <w:jc w:val="left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3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"TS=(Urinary Tract Infections) OR TS=(Infections, Urinary Tract) OR TS=(Infection, Urinary Tract) OR TS=(Tract Infections, Urinary) OR TS=(Tract Infection, Urinary) OR TS=(Urinary Tract Infection)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34577</w:t>
      </w:r>
    </w:p>
    <w:p>
      <w:pPr>
        <w:jc w:val="left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4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"TS=(Risk Factors) OR TS=(Factor, Risk) OR TS=(Risk Factor) OR TS=(Population at Risk) OR TS=(Populations at Risk) OR TS=(Risk Scores) OR TS=(Risk Score) OR TS=(Score, Risk) OR TS=(Risk Factor Scores) OR TS=(Risk Factor Score) OR TS=(Score, Risk Factor) OR TS=(Health Correlates) OR TS=(Correlates, Health) OR TS=(Social Risk Factors) OR TS=(Factor, Social Risk) OR TS=(Factors, Social Risk) OR TS=(Risk Factor, Social) OR TS=(Risk Factors, Social) OR TS=(Social Risk Factor)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1526193</w:t>
      </w:r>
    </w:p>
    <w:p>
      <w:pPr>
        <w:jc w:val="left"/>
        <w:rPr>
          <w:rFonts w:hint="eastAsia"/>
        </w:rPr>
      </w:pPr>
      <w:r>
        <w:rPr>
          <w:rFonts w:hint="eastAsia" w:ascii="Times New Roman" w:hAnsi="Times New Roman" w:cs="Times New Roman"/>
        </w:rPr>
        <w:t>5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"#1 AND #2 AND #3 AND #4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134</w:t>
      </w:r>
    </w:p>
    <w:p>
      <w:pPr>
        <w:jc w:val="left"/>
        <w:rPr>
          <w:rFonts w:hint="eastAsia"/>
        </w:rPr>
      </w:pPr>
    </w:p>
    <w:p>
      <w:pPr>
        <w:jc w:val="left"/>
        <w:rPr>
          <w:rFonts w:hint="eastAsia"/>
        </w:rPr>
      </w:pPr>
    </w:p>
    <w:p>
      <w:pPr>
        <w:jc w:val="left"/>
        <w:rPr>
          <w:rFonts w:hint="eastAsia"/>
        </w:rPr>
      </w:pPr>
    </w:p>
    <w:p>
      <w:pPr>
        <w:jc w:val="left"/>
        <w:rPr>
          <w:rFonts w:hint="eastAsia"/>
        </w:rPr>
      </w:pPr>
    </w:p>
    <w:p>
      <w:pPr>
        <w:jc w:val="left"/>
        <w:rPr>
          <w:rFonts w:hint="eastAsia"/>
        </w:rPr>
      </w:pPr>
    </w:p>
    <w:p>
      <w:pPr>
        <w:jc w:val="left"/>
        <w:rPr>
          <w:rFonts w:hint="eastAsia"/>
        </w:rPr>
      </w:pPr>
    </w:p>
    <w:p>
      <w:pPr>
        <w:jc w:val="left"/>
        <w:rPr>
          <w:rFonts w:hint="eastAsia"/>
        </w:rPr>
      </w:pPr>
    </w:p>
    <w:p>
      <w:pPr>
        <w:jc w:val="left"/>
        <w:rPr>
          <w:rFonts w:hint="eastAsia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2"/>
          <w:szCs w:val="24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22"/>
          <w:szCs w:val="24"/>
        </w:rPr>
        <w:t xml:space="preserve">WanFang </w:t>
      </w:r>
    </w:p>
    <w:bookmarkEnd w:id="0"/>
    <w:p>
      <w:pPr>
        <w:jc w:val="left"/>
        <w:rPr>
          <w:rFonts w:hint="default" w:eastAsiaTheme="minorEastAsia"/>
          <w:lang w:val="en-US" w:eastAsia="zh-CN"/>
        </w:rPr>
      </w:pPr>
      <w:r>
        <w:rPr>
          <w:rFonts w:hint="eastAsia"/>
        </w:rPr>
        <w:t>1</w:t>
      </w:r>
      <w:r>
        <w:t xml:space="preserve"> </w:t>
      </w:r>
      <w:r>
        <w:rPr>
          <w:rFonts w:hint="eastAsia"/>
          <w:lang w:val="en-US" w:eastAsia="zh-CN"/>
        </w:rPr>
        <w:t>题目或关键词</w:t>
      </w:r>
      <w:r>
        <w:rPr>
          <w:rFonts w:hint="eastAsia"/>
        </w:rPr>
        <w:t>（老人 OR 老年人 OR 老年）</w:t>
      </w:r>
      <w:r>
        <w:rPr>
          <w:rFonts w:hint="eastAsia"/>
          <w:lang w:val="en-US" w:eastAsia="zh-CN"/>
        </w:rPr>
        <w:t>808883</w:t>
      </w:r>
    </w:p>
    <w:p>
      <w:pPr>
        <w:jc w:val="left"/>
      </w:pPr>
      <w:r>
        <w:rPr>
          <w:rFonts w:hint="eastAsia"/>
        </w:rPr>
        <w:t>2</w:t>
      </w:r>
      <w:r>
        <w:t xml:space="preserve"> </w:t>
      </w:r>
      <w:r>
        <w:rPr>
          <w:rFonts w:hint="eastAsia"/>
        </w:rPr>
        <w:t xml:space="preserve">题目或关键词 </w:t>
      </w:r>
      <w:r>
        <w:t>(</w:t>
      </w:r>
      <w:r>
        <w:rPr>
          <w:rFonts w:hint="eastAsia"/>
        </w:rPr>
        <w:t>2型糖尿病 OR 成人发病型糖尿病 OR 2型糖尿病 OR 非胰岛素依赖性糖尿病 OR 非胰岛素依赖型糖尿病 OR 二型糖尿病）</w:t>
      </w:r>
      <w:r>
        <w:t xml:space="preserve">                                         </w:t>
      </w:r>
      <w:r>
        <w:rPr>
          <w:rFonts w:hint="eastAsia"/>
          <w:lang w:val="en-US" w:eastAsia="zh-CN"/>
        </w:rPr>
        <w:t>122945</w:t>
      </w:r>
      <w:r>
        <w:t xml:space="preserve"> </w:t>
      </w:r>
    </w:p>
    <w:p>
      <w:pPr>
        <w:jc w:val="left"/>
        <w:rPr>
          <w:rFonts w:hint="default" w:eastAsiaTheme="minorEastAsia"/>
          <w:lang w:val="en-US" w:eastAsia="zh-CN"/>
        </w:rPr>
      </w:pPr>
      <w:r>
        <w:rPr>
          <w:rFonts w:hint="eastAsia"/>
        </w:rPr>
        <w:t>3</w:t>
      </w:r>
      <w:r>
        <w:t xml:space="preserve"> </w:t>
      </w:r>
      <w:r>
        <w:rPr>
          <w:rFonts w:hint="eastAsia"/>
        </w:rPr>
        <w:t xml:space="preserve">题目或关键词 </w:t>
      </w:r>
      <w:r>
        <w:t>(</w:t>
      </w:r>
      <w:r>
        <w:rPr>
          <w:rFonts w:hint="eastAsia"/>
        </w:rPr>
        <w:t>尿路感染 OR 泌尿系统感染 OR 尿感 OR 尿道感染 OR 泌尿系感染 OR 泌尿道感染 OR 泌尿感染)</w:t>
      </w:r>
      <w:r>
        <w:t xml:space="preserve">                                                                                  </w:t>
      </w:r>
      <w:r>
        <w:rPr>
          <w:rFonts w:hint="eastAsia"/>
          <w:lang w:val="en-US" w:eastAsia="zh-CN"/>
        </w:rPr>
        <w:t>54858</w:t>
      </w:r>
    </w:p>
    <w:p>
      <w:pPr>
        <w:jc w:val="left"/>
        <w:rPr>
          <w:rFonts w:hint="default" w:eastAsiaTheme="minorEastAsia"/>
          <w:lang w:val="en-US" w:eastAsia="zh-CN"/>
        </w:rPr>
      </w:pPr>
      <w:r>
        <w:t xml:space="preserve">4 </w:t>
      </w:r>
      <w:r>
        <w:rPr>
          <w:rFonts w:hint="eastAsia"/>
        </w:rPr>
        <w:t>题目或关键词 (危险因素 OR 影响因素 OR 预测因素)</w:t>
      </w:r>
      <w:r>
        <w:rPr>
          <w:rFonts w:hint="eastAsia"/>
          <w:lang w:val="en-US" w:eastAsia="zh-CN"/>
        </w:rPr>
        <w:t xml:space="preserve"> 729435</w:t>
      </w:r>
    </w:p>
    <w:p>
      <w:pPr>
        <w:jc w:val="left"/>
      </w:pPr>
      <w:r>
        <w:rPr>
          <w:rFonts w:hint="eastAsia"/>
          <w:lang w:val="en-US" w:eastAsia="zh-CN"/>
        </w:rPr>
        <w:t xml:space="preserve">5 </w:t>
      </w:r>
      <w:r>
        <w:t xml:space="preserve">1 </w:t>
      </w:r>
      <w:r>
        <w:rPr>
          <w:rFonts w:hint="eastAsia"/>
        </w:rPr>
        <w:t>and</w:t>
      </w:r>
      <w:r>
        <w:t xml:space="preserve"> 2 </w:t>
      </w:r>
      <w:r>
        <w:rPr>
          <w:rFonts w:hint="eastAsia"/>
        </w:rPr>
        <w:t>and</w:t>
      </w:r>
      <w:r>
        <w:t xml:space="preserve"> 3 </w:t>
      </w:r>
      <w:r>
        <w:rPr>
          <w:rFonts w:hint="eastAsia"/>
        </w:rPr>
        <w:t>and</w:t>
      </w:r>
      <w:r>
        <w:t xml:space="preserve"> </w:t>
      </w:r>
      <w:r>
        <w:rPr>
          <w:rFonts w:hint="eastAsia"/>
          <w:lang w:val="en-US" w:eastAsia="zh-CN"/>
        </w:rPr>
        <w:t>4</w:t>
      </w:r>
      <w:r>
        <w:t xml:space="preserve">                </w:t>
      </w:r>
      <w:r>
        <w:rPr>
          <w:rFonts w:hint="eastAsia"/>
          <w:lang w:val="en-US" w:eastAsia="zh-CN"/>
        </w:rPr>
        <w:t>38</w:t>
      </w:r>
      <w:r>
        <w:t xml:space="preserve">                                                                             </w:t>
      </w:r>
    </w:p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moder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U3MjAzOGI1ZWM1NjI3YTE0MjIzZDIwNTMwM2NhZjEifQ=="/>
  </w:docVars>
  <w:rsids>
    <w:rsidRoot w:val="00311C03"/>
    <w:rsid w:val="00311C03"/>
    <w:rsid w:val="003C4F79"/>
    <w:rsid w:val="004423FC"/>
    <w:rsid w:val="004F0967"/>
    <w:rsid w:val="00597674"/>
    <w:rsid w:val="006D6F7E"/>
    <w:rsid w:val="0070688B"/>
    <w:rsid w:val="007C7FC9"/>
    <w:rsid w:val="008753E8"/>
    <w:rsid w:val="00A133C9"/>
    <w:rsid w:val="00BE37D5"/>
    <w:rsid w:val="00CC6024"/>
    <w:rsid w:val="00D32023"/>
    <w:rsid w:val="07D92F43"/>
    <w:rsid w:val="0C675178"/>
    <w:rsid w:val="2FF859C1"/>
    <w:rsid w:val="3A094EC7"/>
    <w:rsid w:val="49661879"/>
    <w:rsid w:val="4B6A7BB8"/>
    <w:rsid w:val="52FD1930"/>
    <w:rsid w:val="577D6555"/>
    <w:rsid w:val="5D0A4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1472</Words>
  <Characters>9837</Characters>
  <Lines>54</Lines>
  <Paragraphs>15</Paragraphs>
  <TotalTime>1</TotalTime>
  <ScaleCrop>false</ScaleCrop>
  <LinksUpToDate>false</LinksUpToDate>
  <CharactersWithSpaces>11287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2T06:19:00Z</dcterms:created>
  <dc:creator>yan Le</dc:creator>
  <cp:lastModifiedBy>庄默羽</cp:lastModifiedBy>
  <dcterms:modified xsi:type="dcterms:W3CDTF">2024-07-04T12:31:42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E9943CA9F88548AD99EBF1D1C100D0B4_13</vt:lpwstr>
  </property>
</Properties>
</file>